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right" w:tblpY="2671"/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850"/>
        <w:gridCol w:w="709"/>
        <w:gridCol w:w="709"/>
      </w:tblGrid>
      <w:tr w:rsidR="00D717E9" w:rsidRPr="00C51F91" w14:paraId="23273A46" w14:textId="77777777" w:rsidTr="002277A7">
        <w:trPr>
          <w:tblHeader/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550E0" w14:textId="77777777" w:rsidR="00D717E9" w:rsidRPr="00C51F91" w:rsidRDefault="00D717E9" w:rsidP="002277A7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proofErr w:type="spellStart"/>
            <w:r w:rsidRPr="00C51F91">
              <w:rPr>
                <w:b/>
                <w:bCs/>
                <w:lang w:val="it-IT"/>
              </w:rPr>
              <w:t>Variable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C6EEE" w14:textId="77777777" w:rsidR="00D717E9" w:rsidRDefault="00D717E9" w:rsidP="002277A7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Simple</w:t>
            </w:r>
            <w:r w:rsidRPr="00C51F91">
              <w:rPr>
                <w:b/>
                <w:bCs/>
                <w:lang w:val="it-IT"/>
              </w:rPr>
              <w:t xml:space="preserve"> </w:t>
            </w:r>
          </w:p>
          <w:p w14:paraId="553853DC" w14:textId="77777777" w:rsidR="00D717E9" w:rsidRPr="00C51F91" w:rsidRDefault="00D717E9" w:rsidP="002277A7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(</w:t>
            </w:r>
            <w:r w:rsidRPr="00C51F91">
              <w:rPr>
                <w:b/>
                <w:bCs/>
                <w:lang w:val="it-IT"/>
              </w:rPr>
              <w:t>Mean ± SD</w:t>
            </w:r>
            <w:r>
              <w:rPr>
                <w:b/>
                <w:bCs/>
                <w:lang w:val="it-IT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60FFC" w14:textId="77777777" w:rsidR="00D717E9" w:rsidRDefault="00D717E9" w:rsidP="002277A7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proofErr w:type="spellStart"/>
            <w:r w:rsidRPr="00C51F91">
              <w:rPr>
                <w:b/>
                <w:bCs/>
                <w:lang w:val="it-IT"/>
              </w:rPr>
              <w:t>D</w:t>
            </w:r>
            <w:r>
              <w:rPr>
                <w:b/>
                <w:bCs/>
                <w:lang w:val="it-IT"/>
              </w:rPr>
              <w:t>ifficult</w:t>
            </w:r>
            <w:proofErr w:type="spellEnd"/>
          </w:p>
          <w:p w14:paraId="36D03A6C" w14:textId="77777777" w:rsidR="00D717E9" w:rsidRPr="00C51F91" w:rsidRDefault="00D717E9" w:rsidP="002277A7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(</w:t>
            </w:r>
            <w:r w:rsidRPr="00C51F91">
              <w:rPr>
                <w:b/>
                <w:bCs/>
                <w:lang w:val="it-IT"/>
              </w:rPr>
              <w:t>Mean ± SD</w:t>
            </w:r>
            <w:r>
              <w:rPr>
                <w:b/>
                <w:bCs/>
                <w:lang w:val="it-IT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E0F15" w14:textId="77777777" w:rsidR="00D717E9" w:rsidRPr="00C51F91" w:rsidRDefault="00D717E9" w:rsidP="002277A7">
            <w:pPr>
              <w:spacing w:line="240" w:lineRule="auto"/>
              <w:rPr>
                <w:b/>
                <w:bCs/>
                <w:lang w:val="it-IT"/>
              </w:rPr>
            </w:pPr>
            <w:r w:rsidRPr="00C51F91">
              <w:rPr>
                <w:b/>
                <w:bCs/>
                <w:lang w:val="it-IT"/>
              </w:rPr>
              <w:t>F(1,12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58E44" w14:textId="77777777" w:rsidR="00D717E9" w:rsidRPr="00C51F91" w:rsidRDefault="00D717E9" w:rsidP="002277A7">
            <w:pPr>
              <w:spacing w:line="240" w:lineRule="auto"/>
              <w:rPr>
                <w:b/>
                <w:bCs/>
                <w:lang w:val="it-IT"/>
              </w:rPr>
            </w:pPr>
            <w:r w:rsidRPr="00C51F91">
              <w:rPr>
                <w:b/>
                <w:bCs/>
                <w:lang w:val="it-IT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FA76F" w14:textId="77777777" w:rsidR="00D717E9" w:rsidRPr="00C51F91" w:rsidRDefault="00D717E9" w:rsidP="002277A7">
            <w:pPr>
              <w:spacing w:line="240" w:lineRule="auto"/>
              <w:rPr>
                <w:b/>
                <w:bCs/>
                <w:lang w:val="it-IT"/>
              </w:rPr>
            </w:pPr>
            <w:r w:rsidRPr="00C51F91">
              <w:rPr>
                <w:b/>
                <w:bCs/>
                <w:lang w:val="it-IT"/>
              </w:rPr>
              <w:t>η²</w:t>
            </w:r>
            <w:r w:rsidRPr="00C51F91">
              <w:rPr>
                <w:rFonts w:ascii="Cambria Math" w:hAnsi="Cambria Math" w:cs="Cambria Math"/>
                <w:b/>
                <w:bCs/>
                <w:lang w:val="it-IT"/>
              </w:rPr>
              <w:t>ₚ</w:t>
            </w:r>
          </w:p>
        </w:tc>
      </w:tr>
      <w:tr w:rsidR="00D717E9" w:rsidRPr="00C51F91" w14:paraId="64D9993E" w14:textId="77777777" w:rsidTr="002277A7">
        <w:trPr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F346F4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 w:rsidRPr="00C51F91">
              <w:rPr>
                <w:lang w:val="it-IT"/>
              </w:rPr>
              <w:t>Trial duration (s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F5C8F8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.4 ± 1.3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2BB321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.5 ± 1.3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83B515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0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C6B408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 w:rsidRPr="00C51F91">
              <w:rPr>
                <w:lang w:val="it-IT"/>
              </w:rPr>
              <w:t>.</w:t>
            </w:r>
            <w:r>
              <w:rPr>
                <w:lang w:val="it-IT"/>
              </w:rPr>
              <w:t>955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F562BC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&gt;</w:t>
            </w:r>
            <w:r w:rsidRPr="00C51F91">
              <w:rPr>
                <w:lang w:val="it-IT"/>
              </w:rPr>
              <w:t>.</w:t>
            </w:r>
            <w:r>
              <w:rPr>
                <w:lang w:val="it-IT"/>
              </w:rPr>
              <w:t>001</w:t>
            </w:r>
          </w:p>
        </w:tc>
      </w:tr>
      <w:tr w:rsidR="00D717E9" w:rsidRPr="00C51F91" w14:paraId="7B1303D0" w14:textId="77777777" w:rsidTr="002277A7">
        <w:trPr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D8BC4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 w:rsidRPr="00C51F91">
              <w:rPr>
                <w:lang w:val="it-IT"/>
              </w:rPr>
              <w:t>Walking speed (m/s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116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8  ± .1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E1A1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8 ± .18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BA54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20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DE04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66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A0D75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17</w:t>
            </w:r>
          </w:p>
        </w:tc>
      </w:tr>
      <w:tr w:rsidR="00D717E9" w:rsidRPr="00C51F91" w14:paraId="4AC69504" w14:textId="77777777" w:rsidTr="002277A7">
        <w:trPr>
          <w:tblCellSpacing w:w="15" w:type="dxa"/>
        </w:trPr>
        <w:tc>
          <w:tcPr>
            <w:tcW w:w="2932" w:type="dxa"/>
            <w:tcBorders>
              <w:bottom w:val="nil"/>
            </w:tcBorders>
            <w:vAlign w:val="center"/>
            <w:hideMark/>
          </w:tcPr>
          <w:p w14:paraId="23863940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 xml:space="preserve">Stance time </w:t>
            </w:r>
          </w:p>
          <w:p w14:paraId="6F4F1B4C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>Blue target (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14:paraId="48D724A6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20 ± 133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 w14:paraId="00A5DFD5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36 ± 147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 w14:paraId="76889497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.199</w:t>
            </w:r>
          </w:p>
        </w:tc>
        <w:tc>
          <w:tcPr>
            <w:tcW w:w="679" w:type="dxa"/>
            <w:tcBorders>
              <w:bottom w:val="nil"/>
            </w:tcBorders>
            <w:vAlign w:val="center"/>
          </w:tcPr>
          <w:p w14:paraId="70B9571F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295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115025CB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91</w:t>
            </w:r>
          </w:p>
        </w:tc>
      </w:tr>
      <w:tr w:rsidR="00D717E9" w:rsidRPr="00C51F91" w14:paraId="20A61A6A" w14:textId="77777777" w:rsidTr="002277A7">
        <w:trPr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4FA41A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 xml:space="preserve">Gait Velocity </w:t>
            </w:r>
          </w:p>
          <w:p w14:paraId="6D5757A1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>Blue-Red 1 (m/s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14:paraId="4AC9A1B1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1 ± .27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14:paraId="344CD3D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90 ± .37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14:paraId="02680FC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4.68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6D3277B2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5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4426D42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281</w:t>
            </w:r>
          </w:p>
        </w:tc>
      </w:tr>
      <w:tr w:rsidR="00D717E9" w:rsidRPr="00C51F91" w14:paraId="52CBA4A4" w14:textId="77777777" w:rsidTr="002277A7">
        <w:trPr>
          <w:tblCellSpacing w:w="15" w:type="dxa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500F1B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 xml:space="preserve">Stance time </w:t>
            </w:r>
          </w:p>
          <w:p w14:paraId="5D6033EE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>Red 1 target (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2958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74 ± 15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06C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72 ± 144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1237C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0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B3D69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94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DE9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&gt;</w:t>
            </w:r>
            <w:r w:rsidRPr="00C51F91">
              <w:rPr>
                <w:lang w:val="it-IT"/>
              </w:rPr>
              <w:t>.</w:t>
            </w:r>
            <w:r>
              <w:rPr>
                <w:lang w:val="it-IT"/>
              </w:rPr>
              <w:t>001</w:t>
            </w:r>
          </w:p>
        </w:tc>
      </w:tr>
      <w:tr w:rsidR="00D717E9" w:rsidRPr="00C51F91" w14:paraId="664B4658" w14:textId="77777777" w:rsidTr="002277A7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9781A97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 xml:space="preserve">Step time </w:t>
            </w:r>
          </w:p>
          <w:p w14:paraId="3FA10C17" w14:textId="77777777" w:rsidR="00D717E9" w:rsidRPr="003C4F5F" w:rsidRDefault="00D717E9" w:rsidP="002277A7">
            <w:pPr>
              <w:spacing w:line="240" w:lineRule="auto"/>
              <w:jc w:val="both"/>
            </w:pPr>
            <w:r w:rsidRPr="003C4F5F">
              <w:t>Red 1-Red 2 (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388" w:type="dxa"/>
            <w:vAlign w:val="center"/>
          </w:tcPr>
          <w:p w14:paraId="2059A427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59 ± 131</w:t>
            </w:r>
          </w:p>
        </w:tc>
        <w:tc>
          <w:tcPr>
            <w:tcW w:w="1671" w:type="dxa"/>
            <w:vAlign w:val="center"/>
          </w:tcPr>
          <w:p w14:paraId="29FB1ED2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664 ± 125</w:t>
            </w:r>
          </w:p>
        </w:tc>
        <w:tc>
          <w:tcPr>
            <w:tcW w:w="820" w:type="dxa"/>
            <w:vAlign w:val="center"/>
          </w:tcPr>
          <w:p w14:paraId="21DA300A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104</w:t>
            </w:r>
          </w:p>
        </w:tc>
        <w:tc>
          <w:tcPr>
            <w:tcW w:w="679" w:type="dxa"/>
            <w:vAlign w:val="center"/>
          </w:tcPr>
          <w:p w14:paraId="4A71A9A1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753</w:t>
            </w:r>
          </w:p>
        </w:tc>
        <w:tc>
          <w:tcPr>
            <w:tcW w:w="664" w:type="dxa"/>
            <w:vAlign w:val="center"/>
          </w:tcPr>
          <w:p w14:paraId="05854F99" w14:textId="77777777" w:rsidR="00D717E9" w:rsidRPr="00C51F91" w:rsidRDefault="00D717E9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09</w:t>
            </w:r>
          </w:p>
        </w:tc>
      </w:tr>
    </w:tbl>
    <w:p w14:paraId="0D330206" w14:textId="5B421B47" w:rsidR="00CD1818" w:rsidRDefault="00D717E9">
      <w:r>
        <w:t>Table S1</w:t>
      </w:r>
    </w:p>
    <w:sectPr w:rsidR="00CD1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E9"/>
    <w:rsid w:val="009D5977"/>
    <w:rsid w:val="00CD1818"/>
    <w:rsid w:val="00D717E9"/>
    <w:rsid w:val="00EE0E7C"/>
    <w:rsid w:val="00F4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6734D"/>
  <w15:chartTrackingRefBased/>
  <w15:docId w15:val="{ED57196E-9919-4854-83FD-7D83AFCCB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17E9"/>
    <w:pPr>
      <w:spacing w:line="259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717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17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17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17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17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17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17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17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17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1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1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1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17E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17E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17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17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17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17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17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D71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17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1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17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17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17E9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D717E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1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17E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17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90</Characters>
  <Application>Microsoft Office Word</Application>
  <DocSecurity>0</DocSecurity>
  <Lines>8</Lines>
  <Paragraphs>3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Russo</dc:creator>
  <cp:keywords/>
  <dc:description/>
  <cp:lastModifiedBy>Yuri Russo</cp:lastModifiedBy>
  <cp:revision>1</cp:revision>
  <dcterms:created xsi:type="dcterms:W3CDTF">2026-04-20T05:59:00Z</dcterms:created>
  <dcterms:modified xsi:type="dcterms:W3CDTF">2026-04-20T06:00:00Z</dcterms:modified>
</cp:coreProperties>
</file>